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E56F62" w14:textId="0A2D06DA" w:rsidR="00F417D9" w:rsidRDefault="00E74F45" w:rsidP="00354BF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US"/>
        </w:rPr>
        <w:drawing>
          <wp:inline distT="0" distB="0" distL="0" distR="0" wp14:anchorId="7C6C967C" wp14:editId="6CD60336">
            <wp:extent cx="5727983" cy="3499104"/>
            <wp:effectExtent l="0" t="0" r="0" b="6350"/>
            <wp:docPr id="1" name="Picture 1" descr="HD:1_HD_1:11_papers:EML4-ALK (Rui):17_0316 revision:Fig-S1_JPE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D:1_HD_1:11_papers:EML4-ALK (Rui):17_0316 revision:Fig-S1_JPEG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367" b="14130"/>
                    <a:stretch/>
                  </pic:blipFill>
                  <pic:spPr bwMode="auto">
                    <a:xfrm>
                      <a:off x="0" y="0"/>
                      <a:ext cx="5729605" cy="3500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5AE5E8" w14:textId="284D62B8" w:rsidR="00C40C69" w:rsidRPr="00E74F45" w:rsidRDefault="00F417D9" w:rsidP="00E74F45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F417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. </w:t>
      </w:r>
      <w:r w:rsidR="00417183" w:rsidRPr="00F417D9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F417D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1. </w:t>
      </w:r>
      <w:proofErr w:type="gramStart"/>
      <w:r w:rsidRPr="00F417D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Growth suppressive effect of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LLY-507 on NSCLC cell lines not harboring EML4-ALK fusion protein</w:t>
      </w:r>
      <w:r w:rsidRPr="00F417D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proofErr w:type="gramEnd"/>
      <w:r w:rsidRPr="00F417D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B7467B" w:rsidRPr="00B7467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Graphs indicate anti-proliferative effects</w:t>
      </w:r>
      <w:r w:rsidR="00B7467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d IC</w:t>
      </w:r>
      <w:r w:rsidR="00B7467B" w:rsidRPr="00B7467B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50</w:t>
      </w:r>
      <w:r w:rsidR="00B7467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values</w:t>
      </w:r>
      <w:r w:rsidR="00B7467B" w:rsidRPr="00B7467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of </w:t>
      </w:r>
      <w:r w:rsidR="00B7467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LLY-507 in 4 NSCLC cell lines, NCI-H1373 (</w:t>
      </w:r>
      <w:r w:rsidR="00B7467B" w:rsidRPr="00B7467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="00B7467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, NCI-H23 (</w:t>
      </w:r>
      <w:r w:rsidR="00B7467B" w:rsidRPr="00B7467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="00B7467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, NCI-H522 (</w:t>
      </w:r>
      <w:r w:rsidR="00B7467B" w:rsidRPr="00B7467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</w:t>
      </w:r>
      <w:r w:rsidR="00B7467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, and VMRC-LCD (</w:t>
      </w:r>
      <w:r w:rsidR="00B7467B" w:rsidRPr="00B7467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</w:t>
      </w:r>
      <w:r w:rsidR="00B7467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). </w:t>
      </w:r>
      <w:r w:rsidRPr="00F417D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he cells were cultured with </w:t>
      </w:r>
      <w:r w:rsidR="00B7467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LLY-507</w:t>
      </w:r>
      <w:r w:rsidR="00B7467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t indicated concentrations for 72 </w:t>
      </w:r>
      <w:proofErr w:type="spellStart"/>
      <w:r w:rsidR="00B7467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rs</w:t>
      </w:r>
      <w:proofErr w:type="spellEnd"/>
      <w:r w:rsidR="00B7467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and </w:t>
      </w:r>
      <w:r w:rsidRPr="00F417D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he relative cell numbers were calculated using the CCK8 kit. </w:t>
      </w:r>
      <w:bookmarkStart w:id="0" w:name="_GoBack"/>
      <w:bookmarkEnd w:id="0"/>
    </w:p>
    <w:sectPr w:rsidR="00C40C69" w:rsidRPr="00E74F45">
      <w:pgSz w:w="11906" w:h="16838"/>
      <w:pgMar w:top="1440" w:right="1440" w:bottom="144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BAF773" w14:textId="77777777" w:rsidR="00F417D9" w:rsidRDefault="00F417D9" w:rsidP="00354BF0">
      <w:r>
        <w:separator/>
      </w:r>
    </w:p>
  </w:endnote>
  <w:endnote w:type="continuationSeparator" w:id="0">
    <w:p w14:paraId="39B94D34" w14:textId="77777777" w:rsidR="00F417D9" w:rsidRDefault="00F417D9" w:rsidP="00354B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32BD24" w14:textId="77777777" w:rsidR="00F417D9" w:rsidRDefault="00F417D9" w:rsidP="00354BF0">
      <w:r>
        <w:separator/>
      </w:r>
    </w:p>
  </w:footnote>
  <w:footnote w:type="continuationSeparator" w:id="0">
    <w:p w14:paraId="06C0C975" w14:textId="77777777" w:rsidR="00F417D9" w:rsidRDefault="00F417D9" w:rsidP="00354B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25A1"/>
    <w:rsid w:val="000025B2"/>
    <w:rsid w:val="000D6B68"/>
    <w:rsid w:val="00226179"/>
    <w:rsid w:val="002A03F1"/>
    <w:rsid w:val="00354BF0"/>
    <w:rsid w:val="00417183"/>
    <w:rsid w:val="006D4672"/>
    <w:rsid w:val="006F35F0"/>
    <w:rsid w:val="00725570"/>
    <w:rsid w:val="007565B0"/>
    <w:rsid w:val="00804F60"/>
    <w:rsid w:val="008525A1"/>
    <w:rsid w:val="00AE54CE"/>
    <w:rsid w:val="00B7467B"/>
    <w:rsid w:val="00C40C69"/>
    <w:rsid w:val="00D034B9"/>
    <w:rsid w:val="00D1683C"/>
    <w:rsid w:val="00D80855"/>
    <w:rsid w:val="00E74F45"/>
    <w:rsid w:val="00F41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7A58A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25A1"/>
    <w:pPr>
      <w:widowControl w:val="0"/>
      <w:jc w:val="both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54B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54BF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54B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54BF0"/>
    <w:rPr>
      <w:sz w:val="18"/>
      <w:szCs w:val="18"/>
    </w:rPr>
  </w:style>
  <w:style w:type="table" w:styleId="TableGrid">
    <w:name w:val="Table Grid"/>
    <w:basedOn w:val="TableNormal"/>
    <w:uiPriority w:val="59"/>
    <w:rsid w:val="00D034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8085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085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25A1"/>
    <w:pPr>
      <w:widowControl w:val="0"/>
      <w:jc w:val="both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54B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54BF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54B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54BF0"/>
    <w:rPr>
      <w:sz w:val="18"/>
      <w:szCs w:val="18"/>
    </w:rPr>
  </w:style>
  <w:style w:type="table" w:styleId="TableGrid">
    <w:name w:val="Table Grid"/>
    <w:basedOn w:val="TableNormal"/>
    <w:uiPriority w:val="59"/>
    <w:rsid w:val="00D034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8085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085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29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5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jpe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60</Words>
  <Characters>344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hicago Medicine &amp; Biological Sciences</Company>
  <LinksUpToDate>false</LinksUpToDate>
  <CharactersWithSpaces>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g, Xiaolan [BSD] - MED</dc:creator>
  <cp:lastModifiedBy>Jae-Hyun Park</cp:lastModifiedBy>
  <cp:revision>11</cp:revision>
  <dcterms:created xsi:type="dcterms:W3CDTF">2016-12-06T20:11:00Z</dcterms:created>
  <dcterms:modified xsi:type="dcterms:W3CDTF">2017-03-16T19:20:00Z</dcterms:modified>
</cp:coreProperties>
</file>